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BF5" w:rsidRPr="00F3135D" w:rsidRDefault="00843BA9" w:rsidP="00386BF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Appendix S1</w:t>
      </w:r>
      <w:r w:rsidR="00F305A1" w:rsidRPr="00F3135D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.</w:t>
      </w:r>
      <w:r w:rsidR="00386BF5" w:rsidRPr="00F3135D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386BF5" w:rsidRPr="00F3135D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Participating Centres</w:t>
      </w:r>
    </w:p>
    <w:p w:rsidR="00386BF5" w:rsidRPr="00386BF5" w:rsidRDefault="00386BF5" w:rsidP="00A136D5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Neurology and department of Neurosurgery, </w:t>
      </w:r>
      <w:proofErr w:type="spellStart"/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>Fundacion</w:t>
      </w:r>
      <w:proofErr w:type="spellEnd"/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Jimenez Dıaz, Universidad Autonoma and CIBERNED, Madrid, Spain; </w:t>
      </w:r>
    </w:p>
    <w:p w:rsidR="00386BF5" w:rsidRPr="00386BF5" w:rsidRDefault="00386BF5" w:rsidP="00A136D5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Neurology, Hospital Donostia, San Sebastian, Spain; </w:t>
      </w:r>
    </w:p>
    <w:p w:rsidR="00386BF5" w:rsidRPr="00386BF5" w:rsidRDefault="00386BF5" w:rsidP="00A136D5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Neurology, Mount Sinai School of Medicine, New York, NY, USA; </w:t>
      </w:r>
    </w:p>
    <w:p w:rsidR="00386BF5" w:rsidRPr="00386BF5" w:rsidRDefault="00386BF5" w:rsidP="00A136D5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Neurology, Tokyo Metropolitan Neurological Hospital, Tokyo, Japan; </w:t>
      </w:r>
    </w:p>
    <w:p w:rsidR="00386BF5" w:rsidRPr="00386BF5" w:rsidRDefault="00386BF5" w:rsidP="00A136D5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vement Disorders </w:t>
      </w:r>
      <w:proofErr w:type="spellStart"/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Division of Neurology, and Division of Neurosurgery, Toronto Western Hospital, University of Toronto, UHN, Toronto, Ontario, Canada; </w:t>
      </w:r>
    </w:p>
    <w:p w:rsidR="00386BF5" w:rsidRPr="00386BF5" w:rsidRDefault="00386BF5" w:rsidP="00A136D5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s of Neurology, Samsung Medical </w:t>
      </w:r>
      <w:proofErr w:type="spellStart"/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>Sungkyunkwan</w:t>
      </w:r>
      <w:proofErr w:type="spellEnd"/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 School of Medicine, Seoul, Korea; </w:t>
      </w:r>
    </w:p>
    <w:p w:rsidR="00386BF5" w:rsidRPr="00386BF5" w:rsidRDefault="00386BF5" w:rsidP="00A136D5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Clinical Neurophysiology, and Department of Neurosurgery, Centre </w:t>
      </w:r>
      <w:proofErr w:type="spellStart"/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>Hospital</w:t>
      </w:r>
      <w:r w:rsidR="00BE417C">
        <w:rPr>
          <w:rFonts w:ascii="Times New Roman" w:eastAsia="Times New Roman" w:hAnsi="Times New Roman" w:cs="Times New Roman"/>
          <w:sz w:val="24"/>
          <w:szCs w:val="24"/>
          <w:lang w:val="en-GB"/>
        </w:rPr>
        <w:t>ier</w:t>
      </w:r>
      <w:proofErr w:type="spellEnd"/>
      <w:r w:rsidR="00BE417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E417C">
        <w:rPr>
          <w:rFonts w:ascii="Times New Roman" w:eastAsia="Times New Roman" w:hAnsi="Times New Roman" w:cs="Times New Roman"/>
          <w:sz w:val="24"/>
          <w:szCs w:val="24"/>
          <w:lang w:val="en-GB"/>
        </w:rPr>
        <w:t>Pellegrin</w:t>
      </w:r>
      <w:proofErr w:type="spellEnd"/>
      <w:r w:rsidR="00BE417C">
        <w:rPr>
          <w:rFonts w:ascii="Times New Roman" w:eastAsia="Times New Roman" w:hAnsi="Times New Roman" w:cs="Times New Roman"/>
          <w:sz w:val="24"/>
          <w:szCs w:val="24"/>
          <w:lang w:val="en-GB"/>
        </w:rPr>
        <w:t>, Bordeaux, France</w:t>
      </w: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</w:p>
    <w:p w:rsidR="00386BF5" w:rsidRPr="00386BF5" w:rsidRDefault="00386BF5" w:rsidP="00A136D5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>Department of Neurology, Alfred Hospital, Melbourne, Victoria, Australia;</w:t>
      </w:r>
    </w:p>
    <w:p w:rsidR="00386BF5" w:rsidRPr="00386BF5" w:rsidRDefault="00386BF5" w:rsidP="00A136D5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>Department of Neurology, Christian-</w:t>
      </w:r>
      <w:proofErr w:type="spellStart"/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>Albrechts</w:t>
      </w:r>
      <w:proofErr w:type="spellEnd"/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, Kiel, Germany;</w:t>
      </w:r>
    </w:p>
    <w:p w:rsidR="00386BF5" w:rsidRPr="00386BF5" w:rsidRDefault="00386BF5" w:rsidP="00A136D5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>UCL Institute of Neurology, Queen Square, London, United Kingdom;</w:t>
      </w:r>
    </w:p>
    <w:p w:rsidR="00386BF5" w:rsidRDefault="00386BF5" w:rsidP="00A136D5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86BF5">
        <w:rPr>
          <w:rFonts w:ascii="Times New Roman" w:eastAsia="Times New Roman" w:hAnsi="Times New Roman" w:cs="Times New Roman"/>
          <w:sz w:val="24"/>
          <w:szCs w:val="24"/>
          <w:lang w:val="en-GB"/>
        </w:rPr>
        <w:t>Department of Neurosurgery, West China Hospital of Sichuan University, C</w:t>
      </w:r>
      <w:r w:rsidR="004E02A7">
        <w:rPr>
          <w:rFonts w:ascii="Times New Roman" w:eastAsia="Times New Roman" w:hAnsi="Times New Roman" w:cs="Times New Roman"/>
          <w:sz w:val="24"/>
          <w:szCs w:val="24"/>
          <w:lang w:val="en-GB"/>
        </w:rPr>
        <w:t>hengdu, Sichuan Province, China</w:t>
      </w:r>
    </w:p>
    <w:p w:rsidR="00BF09E0" w:rsidRDefault="00BF09E0" w:rsidP="00386BF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BF09E0" w:rsidSect="00D3428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CD5" w:rsidRDefault="009F0CD5">
      <w:pPr>
        <w:spacing w:after="0" w:line="240" w:lineRule="auto"/>
      </w:pPr>
      <w:r>
        <w:separator/>
      </w:r>
    </w:p>
  </w:endnote>
  <w:endnote w:type="continuationSeparator" w:id="0">
    <w:p w:rsidR="009F0CD5" w:rsidRDefault="009F0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592" w:rsidRDefault="00960592">
    <w:pPr>
      <w:pStyle w:val="Pieddepage"/>
      <w:jc w:val="center"/>
      <w:rPr>
        <w:rFonts w:cs="Times New Roman"/>
      </w:rPr>
    </w:pPr>
  </w:p>
  <w:p w:rsidR="00960592" w:rsidRDefault="00960592" w:rsidP="00960592">
    <w:pPr>
      <w:pStyle w:val="Pieddepage"/>
      <w:tabs>
        <w:tab w:val="clear" w:pos="4536"/>
        <w:tab w:val="clear" w:pos="9072"/>
        <w:tab w:val="left" w:pos="8095"/>
      </w:tabs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CD5" w:rsidRDefault="009F0CD5">
      <w:pPr>
        <w:spacing w:after="0" w:line="240" w:lineRule="auto"/>
      </w:pPr>
      <w:r>
        <w:separator/>
      </w:r>
    </w:p>
  </w:footnote>
  <w:footnote w:type="continuationSeparator" w:id="0">
    <w:p w:rsidR="009F0CD5" w:rsidRDefault="009F0C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BF5"/>
    <w:rsid w:val="00026A66"/>
    <w:rsid w:val="000A3C75"/>
    <w:rsid w:val="001A2F2A"/>
    <w:rsid w:val="001E5FCA"/>
    <w:rsid w:val="0020298A"/>
    <w:rsid w:val="00273089"/>
    <w:rsid w:val="002F0C4A"/>
    <w:rsid w:val="0036502B"/>
    <w:rsid w:val="00386BF5"/>
    <w:rsid w:val="003E2578"/>
    <w:rsid w:val="00436659"/>
    <w:rsid w:val="004E02A7"/>
    <w:rsid w:val="00583A57"/>
    <w:rsid w:val="00587159"/>
    <w:rsid w:val="005A5949"/>
    <w:rsid w:val="005C3186"/>
    <w:rsid w:val="00731314"/>
    <w:rsid w:val="00766953"/>
    <w:rsid w:val="007F2EB5"/>
    <w:rsid w:val="00843BA9"/>
    <w:rsid w:val="008966EC"/>
    <w:rsid w:val="0089784C"/>
    <w:rsid w:val="00902D9E"/>
    <w:rsid w:val="00945219"/>
    <w:rsid w:val="00960592"/>
    <w:rsid w:val="00960ED4"/>
    <w:rsid w:val="0098479B"/>
    <w:rsid w:val="009F0CD5"/>
    <w:rsid w:val="00A136D5"/>
    <w:rsid w:val="00B56AEC"/>
    <w:rsid w:val="00BB3684"/>
    <w:rsid w:val="00BE417C"/>
    <w:rsid w:val="00BF09E0"/>
    <w:rsid w:val="00D11681"/>
    <w:rsid w:val="00D34288"/>
    <w:rsid w:val="00D4413F"/>
    <w:rsid w:val="00D54D9F"/>
    <w:rsid w:val="00D5529F"/>
    <w:rsid w:val="00EA7A22"/>
    <w:rsid w:val="00F305A1"/>
    <w:rsid w:val="00F3135D"/>
    <w:rsid w:val="00F7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0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BF09E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character" w:customStyle="1" w:styleId="PieddepageCar">
    <w:name w:val="Pied de page Car"/>
    <w:basedOn w:val="Policepardfaut"/>
    <w:link w:val="Pieddepage"/>
    <w:uiPriority w:val="99"/>
    <w:rsid w:val="00BF09E0"/>
    <w:rPr>
      <w:rFonts w:ascii="Calibri" w:eastAsia="Times New Roman" w:hAnsi="Calibri" w:cs="Calibri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2A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A136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0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BF09E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character" w:customStyle="1" w:styleId="PieddepageCar">
    <w:name w:val="Pied de page Car"/>
    <w:basedOn w:val="Policepardfaut"/>
    <w:link w:val="Pieddepage"/>
    <w:uiPriority w:val="99"/>
    <w:rsid w:val="00BF09E0"/>
    <w:rPr>
      <w:rFonts w:ascii="Calibri" w:eastAsia="Times New Roman" w:hAnsi="Calibri" w:cs="Calibri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2A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A136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berto</dc:creator>
  <cp:lastModifiedBy>umberto</cp:lastModifiedBy>
  <cp:revision>5</cp:revision>
  <cp:lastPrinted>2013-06-06T05:56:00Z</cp:lastPrinted>
  <dcterms:created xsi:type="dcterms:W3CDTF">2013-10-16T13:07:00Z</dcterms:created>
  <dcterms:modified xsi:type="dcterms:W3CDTF">2013-10-16T15:30:00Z</dcterms:modified>
</cp:coreProperties>
</file>